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4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pageBreakBefore w:val="0"/>
        <w:jc w:val="center"/>
        <w:rPr>
          <w:rFonts w:ascii="Times New Roman" w:cs="Times New Roman" w:eastAsia="Times New Roman" w:hAnsi="Times New Roman"/>
          <w:b w:val="1"/>
          <w:sz w:val="40"/>
          <w:szCs w:val="40"/>
        </w:rPr>
      </w:pPr>
      <w:bookmarkStart w:colFirst="0" w:colLast="0" w:name="_aff42dyj48mk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40"/>
          <w:szCs w:val="40"/>
          <w:rtl w:val="0"/>
        </w:rPr>
        <w:t xml:space="preserve">Know Thyself: the Role of Personality Discrepancy in predicting Self-Insight and Subjective Well-Being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1"/>
        <w:rPr/>
      </w:pPr>
      <w:bookmarkStart w:colFirst="0" w:colLast="0" w:name="_31qg2j1ld38z" w:id="1"/>
      <w:bookmarkEnd w:id="1"/>
      <w:r w:rsidDel="00000000" w:rsidR="00000000" w:rsidRPr="00000000">
        <w:rPr>
          <w:rtl w:val="0"/>
        </w:rPr>
        <w:t xml:space="preserve">Supplemental Material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60" w:before="60" w:line="360" w:lineRule="auto"/>
        <w:ind w:left="284" w:firstLine="0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ugust Nilsso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Kira Friedrich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Petri Kajoniu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12">
      <w:pPr>
        <w:spacing w:after="60" w:before="60" w:line="360" w:lineRule="auto"/>
        <w:ind w:left="284" w:firstLine="0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60" w:before="60" w:line="360" w:lineRule="auto"/>
        <w:ind w:left="284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Psychology, Lund University, Sweden</w:t>
      </w:r>
    </w:p>
    <w:p w:rsidR="00000000" w:rsidDel="00000000" w:rsidP="00000000" w:rsidRDefault="00000000" w:rsidRPr="00000000" w14:paraId="00000014">
      <w:pPr>
        <w:spacing w:after="60" w:before="60" w:line="360" w:lineRule="auto"/>
        <w:ind w:left="284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60" w:before="60" w:line="360" w:lineRule="auto"/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rresponding author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gust Nilsson.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ugust.nilsson@psy.lu.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60" w:before="60" w:line="360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60" w:before="60" w:line="360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60" w:before="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pStyle w:val="Heading1"/>
        <w:pageBreakBefore w:val="0"/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f8qf3pbos0gy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Descriptive statistics for the numerical variables.</w:t>
      </w:r>
    </w:p>
    <w:p w:rsidR="00000000" w:rsidDel="00000000" w:rsidP="00000000" w:rsidRDefault="00000000" w:rsidRPr="00000000" w14:paraId="00000024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  <w:tab/>
        <w:tab/>
        <w:t xml:space="preserve">Mean</w:t>
        <w:tab/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Skew</w:t>
        <w:tab/>
        <w:t xml:space="preserve">Kurtosis</w:t>
        <w:tab/>
        <w:t xml:space="preserve">Scale range</w:t>
      </w:r>
    </w:p>
    <w:p w:rsidR="00000000" w:rsidDel="00000000" w:rsidP="00000000" w:rsidRDefault="00000000" w:rsidRPr="00000000" w14:paraId="00000026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endent variables</w:t>
      </w:r>
    </w:p>
    <w:p w:rsidR="00000000" w:rsidDel="00000000" w:rsidP="00000000" w:rsidRDefault="00000000" w:rsidRPr="00000000" w14:paraId="00000028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WB</w:t>
        <w:tab/>
        <w:tab/>
        <w:tab/>
        <w:t xml:space="preserve">.00</w:t>
        <w:tab/>
        <w:t xml:space="preserve">2.32</w:t>
        <w:tab/>
        <w:t xml:space="preserve">-.43</w:t>
        <w:tab/>
        <w:t xml:space="preserve">-.09</w:t>
        <w:tab/>
        <w:tab/>
        <w:t xml:space="preserve">1-100</w:t>
      </w:r>
    </w:p>
    <w:p w:rsidR="00000000" w:rsidDel="00000000" w:rsidP="00000000" w:rsidRDefault="00000000" w:rsidRPr="00000000" w14:paraId="00000029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LS-3</w:t>
        <w:tab/>
        <w:tab/>
        <w:t xml:space="preserve">12.84</w:t>
        <w:tab/>
        <w:t xml:space="preserve">4.06</w:t>
        <w:tab/>
        <w:t xml:space="preserve">-.35</w:t>
        <w:tab/>
        <w:t xml:space="preserve">-.73</w:t>
        <w:tab/>
        <w:tab/>
        <w:t xml:space="preserve">3-18</w:t>
      </w:r>
    </w:p>
    <w:p w:rsidR="00000000" w:rsidDel="00000000" w:rsidP="00000000" w:rsidRDefault="00000000" w:rsidRPr="00000000" w14:paraId="0000002A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WLS-3</w:t>
        <w:tab/>
        <w:tab/>
        <w:t xml:space="preserve">12.60</w:t>
        <w:tab/>
        <w:t xml:space="preserve">4,35</w:t>
        <w:tab/>
        <w:t xml:space="preserve">-.35</w:t>
        <w:tab/>
        <w:t xml:space="preserve">-.77</w:t>
        <w:tab/>
        <w:tab/>
        <w:t xml:space="preserve">3-18</w:t>
      </w:r>
    </w:p>
    <w:p w:rsidR="00000000" w:rsidDel="00000000" w:rsidP="00000000" w:rsidRDefault="00000000" w:rsidRPr="00000000" w14:paraId="0000002B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 scale</w:t>
        <w:tab/>
        <w:tab/>
        <w:t xml:space="preserve">30.93</w:t>
        <w:tab/>
        <w:t xml:space="preserve">7.21</w:t>
        <w:tab/>
        <w:t xml:space="preserve">-.06</w:t>
        <w:tab/>
        <w:t xml:space="preserve">-.52</w:t>
        <w:tab/>
        <w:tab/>
        <w:t xml:space="preserve">10-50</w:t>
      </w:r>
    </w:p>
    <w:p w:rsidR="00000000" w:rsidDel="00000000" w:rsidP="00000000" w:rsidRDefault="00000000" w:rsidRPr="00000000" w14:paraId="0000002C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 scale</w:t>
        <w:tab/>
        <w:tab/>
        <w:t xml:space="preserve">19.85</w:t>
        <w:tab/>
        <w:t xml:space="preserve">8.14</w:t>
        <w:tab/>
        <w:t xml:space="preserve">1.02</w:t>
        <w:tab/>
        <w:t xml:space="preserve">.64</w:t>
        <w:tab/>
        <w:tab/>
        <w:t xml:space="preserve">10-50</w:t>
      </w:r>
    </w:p>
    <w:p w:rsidR="00000000" w:rsidDel="00000000" w:rsidP="00000000" w:rsidRDefault="00000000" w:rsidRPr="00000000" w14:paraId="0000002D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Insight</w:t>
        <w:tab/>
        <w:tab/>
        <w:t xml:space="preserve">33.12</w:t>
        <w:tab/>
        <w:t xml:space="preserve">7.96</w:t>
        <w:tab/>
        <w:t xml:space="preserve">-.17</w:t>
        <w:tab/>
        <w:t xml:space="preserve">-.43</w:t>
        <w:tab/>
        <w:tab/>
        <w:t xml:space="preserve">8-48</w:t>
      </w:r>
    </w:p>
    <w:p w:rsidR="00000000" w:rsidDel="00000000" w:rsidP="00000000" w:rsidRDefault="00000000" w:rsidRPr="00000000" w14:paraId="0000002E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</w:t>
        <w:tab/>
        <w:tab/>
        <w:tab/>
        <w:tab/>
      </w:r>
    </w:p>
    <w:p w:rsidR="00000000" w:rsidDel="00000000" w:rsidP="00000000" w:rsidRDefault="00000000" w:rsidRPr="00000000" w14:paraId="0000002F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.55</w:t>
        <w:tab/>
        <w:t xml:space="preserve">5.11</w:t>
        <w:tab/>
        <w:t xml:space="preserve">.01</w:t>
        <w:tab/>
        <w:t xml:space="preserve">-.88</w:t>
        <w:tab/>
        <w:tab/>
        <w:t xml:space="preserve">6-30</w:t>
      </w:r>
    </w:p>
    <w:p w:rsidR="00000000" w:rsidDel="00000000" w:rsidP="00000000" w:rsidRDefault="00000000" w:rsidRPr="00000000" w14:paraId="00000030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 xml:space="preserve">19.78</w:t>
        <w:tab/>
        <w:t xml:space="preserve">6.40</w:t>
        <w:tab/>
        <w:t xml:space="preserve">-.15</w:t>
        <w:tab/>
        <w:t xml:space="preserve">-.96</w:t>
        <w:tab/>
        <w:tab/>
        <w:t xml:space="preserve">6-30</w:t>
      </w:r>
    </w:p>
    <w:p w:rsidR="00000000" w:rsidDel="00000000" w:rsidP="00000000" w:rsidRDefault="00000000" w:rsidRPr="00000000" w14:paraId="00000031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21.92</w:t>
        <w:tab/>
        <w:t xml:space="preserve">4.23</w:t>
        <w:tab/>
        <w:t xml:space="preserve">-.30</w:t>
        <w:tab/>
        <w:t xml:space="preserve">-.17</w:t>
        <w:tab/>
        <w:tab/>
        <w:t xml:space="preserve">6-30</w:t>
      </w:r>
    </w:p>
    <w:p w:rsidR="00000000" w:rsidDel="00000000" w:rsidP="00000000" w:rsidRDefault="00000000" w:rsidRPr="00000000" w14:paraId="00000032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25.09</w:t>
        <w:tab/>
        <w:t xml:space="preserve">3.67</w:t>
        <w:tab/>
        <w:t xml:space="preserve">-.83</w:t>
        <w:tab/>
        <w:t xml:space="preserve">.56</w:t>
        <w:tab/>
        <w:tab/>
        <w:t xml:space="preserve">6-30</w:t>
      </w:r>
    </w:p>
    <w:p w:rsidR="00000000" w:rsidDel="00000000" w:rsidP="00000000" w:rsidRDefault="00000000" w:rsidRPr="00000000" w14:paraId="00000033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22.46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49</w:t>
        <w:tab/>
        <w:t xml:space="preserve">-.53</w:t>
        <w:tab/>
        <w:t xml:space="preserve">-.03</w:t>
        <w:tab/>
        <w:tab/>
        <w:t xml:space="preserve">6-30</w:t>
      </w:r>
    </w:p>
    <w:p w:rsidR="00000000" w:rsidDel="00000000" w:rsidP="00000000" w:rsidRDefault="00000000" w:rsidRPr="00000000" w14:paraId="00000034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Perceived Personality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 xml:space="preserve">43.06</w:t>
        <w:tab/>
        <w:t xml:space="preserve">22.19</w:t>
        <w:tab/>
        <w:t xml:space="preserve">.06</w:t>
        <w:tab/>
        <w:t xml:space="preserve">-.87</w:t>
        <w:tab/>
        <w:tab/>
        <w:t xml:space="preserve">1-100</w:t>
      </w:r>
    </w:p>
    <w:p w:rsidR="00000000" w:rsidDel="00000000" w:rsidP="00000000" w:rsidRDefault="00000000" w:rsidRPr="00000000" w14:paraId="00000036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 xml:space="preserve">46.40</w:t>
        <w:tab/>
        <w:t xml:space="preserve">25.12</w:t>
        <w:tab/>
        <w:t xml:space="preserve">.21</w:t>
        <w:tab/>
        <w:t xml:space="preserve">-.93</w:t>
        <w:tab/>
        <w:tab/>
        <w:t xml:space="preserve">1-100</w:t>
      </w:r>
    </w:p>
    <w:p w:rsidR="00000000" w:rsidDel="00000000" w:rsidP="00000000" w:rsidRDefault="00000000" w:rsidRPr="00000000" w14:paraId="00000037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67.18</w:t>
        <w:tab/>
        <w:t xml:space="preserve">22.65</w:t>
        <w:tab/>
        <w:t xml:space="preserve">-.58</w:t>
        <w:tab/>
        <w:t xml:space="preserve">-.35</w:t>
        <w:tab/>
        <w:tab/>
        <w:t xml:space="preserve">1-100</w:t>
      </w:r>
    </w:p>
    <w:p w:rsidR="00000000" w:rsidDel="00000000" w:rsidP="00000000" w:rsidRDefault="00000000" w:rsidRPr="00000000" w14:paraId="00000038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62.30</w:t>
        <w:tab/>
        <w:t xml:space="preserve">22.36</w:t>
        <w:tab/>
        <w:t xml:space="preserve">-.58</w:t>
        <w:tab/>
        <w:t xml:space="preserve">-.41</w:t>
        <w:tab/>
        <w:tab/>
        <w:t xml:space="preserve">1-100</w:t>
      </w:r>
    </w:p>
    <w:p w:rsidR="00000000" w:rsidDel="00000000" w:rsidP="00000000" w:rsidRDefault="00000000" w:rsidRPr="00000000" w14:paraId="00000039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63.30</w:t>
        <w:tab/>
        <w:t xml:space="preserve">22.24</w:t>
        <w:tab/>
        <w:t xml:space="preserve">-.53</w:t>
        <w:tab/>
        <w:t xml:space="preserve">-.12</w:t>
        <w:tab/>
        <w:tab/>
        <w:t xml:space="preserve">1-100</w:t>
      </w:r>
    </w:p>
    <w:p w:rsidR="00000000" w:rsidDel="00000000" w:rsidP="00000000" w:rsidRDefault="00000000" w:rsidRPr="00000000" w14:paraId="0000003A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sonalit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crepancy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Min-Max</w:t>
      </w:r>
    </w:p>
    <w:p w:rsidR="00000000" w:rsidDel="00000000" w:rsidP="00000000" w:rsidRDefault="00000000" w:rsidRPr="00000000" w14:paraId="0000003B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 xml:space="preserve">.66</w:t>
        <w:tab/>
        <w:t xml:space="preserve">.53</w:t>
        <w:tab/>
        <w:t xml:space="preserve">1.35</w:t>
        <w:tab/>
        <w:t xml:space="preserve">2.38</w:t>
        <w:tab/>
        <w:tab/>
        <w:t xml:space="preserve">0.01 - 2.92</w:t>
      </w:r>
    </w:p>
    <w:p w:rsidR="00000000" w:rsidDel="00000000" w:rsidP="00000000" w:rsidRDefault="00000000" w:rsidRPr="00000000" w14:paraId="0000003C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ticism</w:t>
        <w:tab/>
        <w:tab/>
        <w:t xml:space="preserve">.69</w:t>
        <w:tab/>
        <w:t xml:space="preserve">.55</w:t>
        <w:tab/>
        <w:t xml:space="preserve">1.10</w:t>
        <w:tab/>
        <w:t xml:space="preserve">.84</w:t>
        <w:tab/>
        <w:tab/>
        <w:t xml:space="preserve">0.01 - 2.79</w:t>
      </w:r>
    </w:p>
    <w:p w:rsidR="00000000" w:rsidDel="00000000" w:rsidP="00000000" w:rsidRDefault="00000000" w:rsidRPr="00000000" w14:paraId="0000003D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.86</w:t>
        <w:tab/>
        <w:t xml:space="preserve">.70</w:t>
        <w:tab/>
        <w:t xml:space="preserve">1.06</w:t>
        <w:tab/>
        <w:t xml:space="preserve">.68</w:t>
        <w:tab/>
        <w:tab/>
        <w:t xml:space="preserve">0.01 - 3.51</w:t>
      </w:r>
    </w:p>
    <w:p w:rsidR="00000000" w:rsidDel="00000000" w:rsidP="00000000" w:rsidRDefault="00000000" w:rsidRPr="00000000" w14:paraId="0000003E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.91</w:t>
        <w:tab/>
        <w:t xml:space="preserve">.79</w:t>
        <w:tab/>
        <w:t xml:space="preserve">1.30</w:t>
        <w:tab/>
        <w:t xml:space="preserve">1.62</w:t>
        <w:tab/>
        <w:tab/>
        <w:t xml:space="preserve">0.00 - 3.99</w:t>
      </w:r>
    </w:p>
    <w:p w:rsidR="00000000" w:rsidDel="00000000" w:rsidP="00000000" w:rsidRDefault="00000000" w:rsidRPr="00000000" w14:paraId="0000003F">
      <w:pPr>
        <w:pageBreakBefore w:val="0"/>
        <w:spacing w:line="240" w:lineRule="auto"/>
        <w:ind w:left="144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.77</w:t>
        <w:tab/>
        <w:t xml:space="preserve">.63</w:t>
        <w:tab/>
        <w:t xml:space="preserve">1.27</w:t>
        <w:tab/>
        <w:t xml:space="preserve">2.00</w:t>
        <w:tab/>
        <w:tab/>
        <w:t xml:space="preserve">0.00 - 3.75</w:t>
      </w:r>
    </w:p>
    <w:p w:rsidR="00000000" w:rsidDel="00000000" w:rsidP="00000000" w:rsidRDefault="00000000" w:rsidRPr="00000000" w14:paraId="00000040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  <w:tab/>
        <w:tab/>
        <w:t xml:space="preserve">.78</w:t>
        <w:tab/>
        <w:t xml:space="preserve">.32</w:t>
        <w:tab/>
        <w:t xml:space="preserve">.87</w:t>
        <w:tab/>
        <w:t xml:space="preserve">.76</w:t>
        <w:tab/>
        <w:tab/>
        <w:t xml:space="preserve">0.02 - 1.95</w:t>
      </w:r>
    </w:p>
    <w:p w:rsidR="00000000" w:rsidDel="00000000" w:rsidP="00000000" w:rsidRDefault="00000000" w:rsidRPr="00000000" w14:paraId="00000041">
      <w:pPr>
        <w:pageBreakBefore w:val="0"/>
        <w:spacing w:line="240" w:lineRule="auto"/>
        <w:ind w:left="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rected Personality Discrepancy</w:t>
      </w:r>
    </w:p>
    <w:p w:rsidR="00000000" w:rsidDel="00000000" w:rsidP="00000000" w:rsidRDefault="00000000" w:rsidRPr="00000000" w14:paraId="00000042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84</w:t>
        <w:tab/>
        <w:t xml:space="preserve">-.30</w:t>
        <w:tab/>
        <w:t xml:space="preserve">-63</w:t>
        <w:tab/>
        <w:tab/>
        <w:t xml:space="preserve">-2.92 - 2.53</w:t>
      </w:r>
    </w:p>
    <w:p w:rsidR="00000000" w:rsidDel="00000000" w:rsidP="00000000" w:rsidRDefault="00000000" w:rsidRPr="00000000" w14:paraId="00000043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89</w:t>
        <w:tab/>
        <w:t xml:space="preserve">.11</w:t>
        <w:tab/>
        <w:t xml:space="preserve">.18</w:t>
        <w:tab/>
        <w:tab/>
        <w:t xml:space="preserve">-2.45 - 2.79</w:t>
      </w:r>
    </w:p>
    <w:p w:rsidR="00000000" w:rsidDel="00000000" w:rsidP="00000000" w:rsidRDefault="00000000" w:rsidRPr="00000000" w14:paraId="00000044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1.11</w:t>
        <w:tab/>
        <w:t xml:space="preserve">-.07</w:t>
        <w:tab/>
        <w:t xml:space="preserve">.18</w:t>
        <w:tab/>
        <w:tab/>
        <w:t xml:space="preserve">-3.11 - 3.51</w:t>
      </w:r>
    </w:p>
    <w:p w:rsidR="00000000" w:rsidDel="00000000" w:rsidP="00000000" w:rsidRDefault="00000000" w:rsidRPr="00000000" w14:paraId="00000045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1.20</w:t>
        <w:tab/>
        <w:t xml:space="preserve">.02</w:t>
        <w:tab/>
        <w:t xml:space="preserve">.71</w:t>
        <w:tab/>
        <w:tab/>
        <w:t xml:space="preserve">-3.89 - 3.99</w:t>
      </w:r>
    </w:p>
    <w:p w:rsidR="00000000" w:rsidDel="00000000" w:rsidP="00000000" w:rsidRDefault="00000000" w:rsidRPr="00000000" w14:paraId="00000046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99</w:t>
        <w:tab/>
        <w:t xml:space="preserve">.23</w:t>
        <w:tab/>
        <w:t xml:space="preserve">.57</w:t>
        <w:tab/>
        <w:tab/>
        <w:t xml:space="preserve">-2.74 - 3.75</w:t>
      </w:r>
    </w:p>
    <w:p w:rsidR="00000000" w:rsidDel="00000000" w:rsidP="00000000" w:rsidRDefault="00000000" w:rsidRPr="00000000" w14:paraId="00000047">
      <w:pPr>
        <w:pageBreakBefore w:val="0"/>
        <w:spacing w:line="240" w:lineRule="auto"/>
        <w:ind w:left="72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0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55</w:t>
        <w:tab/>
        <w:t xml:space="preserve">-.08</w:t>
        <w:tab/>
        <w:t xml:space="preserve">-.04</w:t>
        <w:tab/>
        <w:tab/>
        <w:t xml:space="preserve">-1.43 - 1.60</w:t>
      </w:r>
    </w:p>
    <w:p w:rsidR="00000000" w:rsidDel="00000000" w:rsidP="00000000" w:rsidRDefault="00000000" w:rsidRPr="00000000" w14:paraId="00000048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7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WB = Subjective Well-Being, HILS-3 = Harmony in Life Scale three item version, SWLS-3 = Satisfaction with Life Scale three item version, PA = Positive Affect, NA = Negative Affect, IPIP-NEO-30 =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Personality Item Pool-Neuroticism Extraversion Openness 30 item version.</w:t>
      </w:r>
    </w:p>
    <w:p w:rsidR="00000000" w:rsidDel="00000000" w:rsidP="00000000" w:rsidRDefault="00000000" w:rsidRPr="00000000" w14:paraId="0000004A">
      <w:pPr>
        <w:pageBreakBefore w:val="0"/>
        <w:spacing w:line="240" w:lineRule="auto"/>
        <w:ind w:left="-63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pageBreakBefore w:val="0"/>
        <w:spacing w:line="240" w:lineRule="auto"/>
        <w:ind w:left="-630" w:right="572.5984251968515" w:firstLine="72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E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SWB scales scores, Self-Insight scores and demographic variables..</w:t>
      </w:r>
    </w:p>
    <w:p w:rsidR="00000000" w:rsidDel="00000000" w:rsidP="00000000" w:rsidRDefault="00000000" w:rsidRPr="00000000" w14:paraId="0000004F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  <w:tab/>
        <w:tab/>
        <w:t xml:space="preserve">1</w:t>
        <w:tab/>
        <w:t xml:space="preserve">2</w:t>
        <w:tab/>
        <w:t xml:space="preserve">3</w:t>
        <w:tab/>
        <w:t xml:space="preserve">4</w:t>
        <w:tab/>
        <w:t xml:space="preserve">5</w:t>
        <w:tab/>
        <w:t xml:space="preserve">6</w:t>
        <w:tab/>
      </w: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SWB </w:t>
      </w:r>
    </w:p>
    <w:p w:rsidR="00000000" w:rsidDel="00000000" w:rsidP="00000000" w:rsidRDefault="00000000" w:rsidRPr="00000000" w14:paraId="00000052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HILS-3</w:t>
        <w:tab/>
        <w:tab/>
        <w:tab/>
        <w:t xml:space="preserve">.83**</w:t>
      </w:r>
    </w:p>
    <w:p w:rsidR="00000000" w:rsidDel="00000000" w:rsidP="00000000" w:rsidRDefault="00000000" w:rsidRPr="00000000" w14:paraId="00000053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SWLS-3</w:t>
        <w:tab/>
        <w:tab/>
        <w:tab/>
        <w:t xml:space="preserve">.77**</w:t>
        <w:tab/>
        <w:t xml:space="preserve">.78**</w:t>
        <w:tab/>
        <w:tab/>
        <w:tab/>
      </w:r>
    </w:p>
    <w:p w:rsidR="00000000" w:rsidDel="00000000" w:rsidP="00000000" w:rsidRDefault="00000000" w:rsidRPr="00000000" w14:paraId="00000054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Positive Affect scale</w:t>
        <w:tab/>
        <w:t xml:space="preserve">.76**</w:t>
        <w:tab/>
        <w:t xml:space="preserve">.49**</w:t>
        <w:tab/>
        <w:t xml:space="preserve">.45**</w:t>
        <w:tab/>
        <w:tab/>
        <w:tab/>
        <w:tab/>
      </w:r>
    </w:p>
    <w:p w:rsidR="00000000" w:rsidDel="00000000" w:rsidP="00000000" w:rsidRDefault="00000000" w:rsidRPr="00000000" w14:paraId="00000055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Negative Affect scale</w:t>
        <w:tab/>
        <w:t xml:space="preserve">-.77**</w:t>
        <w:tab/>
        <w:t xml:space="preserve">-.55**</w:t>
        <w:tab/>
        <w:t xml:space="preserve">-.44**</w:t>
        <w:tab/>
        <w:t xml:space="preserve">-.29**</w:t>
        <w:tab/>
        <w:tab/>
      </w:r>
    </w:p>
    <w:p w:rsidR="00000000" w:rsidDel="00000000" w:rsidP="00000000" w:rsidRDefault="00000000" w:rsidRPr="00000000" w14:paraId="00000056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Self-Insight</w:t>
        <w:tab/>
        <w:tab/>
        <w:tab/>
        <w:t xml:space="preserve">.59**</w:t>
        <w:tab/>
        <w:t xml:space="preserve">.45**</w:t>
        <w:tab/>
        <w:t xml:space="preserve">.37**</w:t>
        <w:tab/>
        <w:t xml:space="preserve">.36**</w:t>
        <w:tab/>
        <w:t xml:space="preserve">-.60**</w:t>
      </w:r>
    </w:p>
    <w:p w:rsidR="00000000" w:rsidDel="00000000" w:rsidP="00000000" w:rsidRDefault="00000000" w:rsidRPr="00000000" w14:paraId="00000057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5. All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01 (2-tailed). SWB = Subjective Well-Being composite of remaining SWB variables. HILS-3 = Harmony in Life Scale three item version, SWLS-3 = Satisfaction with Life Scale three item version</w:t>
      </w:r>
    </w:p>
    <w:p w:rsidR="00000000" w:rsidDel="00000000" w:rsidP="00000000" w:rsidRDefault="00000000" w:rsidRPr="00000000" w14:paraId="00000059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60" w:before="6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.</w:t>
      </w:r>
    </w:p>
    <w:p w:rsidR="00000000" w:rsidDel="00000000" w:rsidP="00000000" w:rsidRDefault="00000000" w:rsidRPr="00000000" w14:paraId="0000005C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relations between the Study Personality Measurements and Subjective Well-Being (SWB) / Self-Insight (for each of the Big Five Factors)</w:t>
      </w:r>
    </w:p>
    <w:tbl>
      <w:tblPr>
        <w:tblStyle w:val="Table1"/>
        <w:tblW w:w="940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50"/>
        <w:gridCol w:w="1410"/>
        <w:gridCol w:w="1245"/>
        <w:gridCol w:w="1320"/>
        <w:gridCol w:w="1320"/>
        <w:gridCol w:w="1215"/>
        <w:gridCol w:w="1245"/>
        <w:tblGridChange w:id="0">
          <w:tblGrid>
            <w:gridCol w:w="1650"/>
            <w:gridCol w:w="1410"/>
            <w:gridCol w:w="1245"/>
            <w:gridCol w:w="1320"/>
            <w:gridCol w:w="1320"/>
            <w:gridCol w:w="1215"/>
            <w:gridCol w:w="1245"/>
          </w:tblGrid>
        </w:tblGridChange>
      </w:tblGrid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after="60" w:before="6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jective Well-Being (SWB) / Self-Insight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60" w:before="6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Perceived Personal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60" w:before="60" w:line="240" w:lineRule="auto"/>
              <w:ind w:right="53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1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4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5/ .1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/ -.0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5/ -.0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32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60" w:before="6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PIP-NEO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5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7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5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3/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7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.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after="60" w:before="6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after="60" w:before="6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0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IPIP-NEO-30 = Personality Test Scores. E = Extraversion. ES = Emotional Stability. C = Conscientiousness. A = Agreeableness. O = Opennes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gt; .173 (bold) was significant at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</w:t>
      </w:r>
    </w:p>
    <w:p w:rsidR="00000000" w:rsidDel="00000000" w:rsidP="00000000" w:rsidRDefault="00000000" w:rsidRPr="00000000" w14:paraId="00000081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60" w:before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.</w:t>
      </w:r>
    </w:p>
    <w:p w:rsidR="00000000" w:rsidDel="00000000" w:rsidP="00000000" w:rsidRDefault="00000000" w:rsidRPr="00000000" w14:paraId="00000088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egression models of the directed PED for each trait and the Big Five on the SWB measures and Self-Insight.</w:t>
      </w:r>
    </w:p>
    <w:p w:rsidR="00000000" w:rsidDel="00000000" w:rsidP="00000000" w:rsidRDefault="00000000" w:rsidRPr="00000000" w14:paraId="0000008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line="240" w:lineRule="auto"/>
        <w:ind w:right="-277.7952755905494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  <w:tab/>
        <w:tab/>
        <w:t xml:space="preserve">HILS-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WLS-3  </w:t>
        <w:tab/>
        <w:t xml:space="preserve">PA</w:t>
        <w:tab/>
        <w:tab/>
        <w:t xml:space="preserve">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40" w:lineRule="auto"/>
        <w:ind w:left="720" w:right="-277.7952755905494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highlight w:val="white"/>
          <w:rtl w:val="0"/>
        </w:rPr>
        <w:t xml:space="preserve">β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</w:t>
        <w:tab/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highlight w:val="white"/>
          <w:rtl w:val="0"/>
        </w:rPr>
        <w:t xml:space="preserve">β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highlight w:val="white"/>
          <w:rtl w:val="0"/>
        </w:rPr>
        <w:t xml:space="preserve">β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202124"/>
          <w:sz w:val="24"/>
          <w:szCs w:val="24"/>
          <w:highlight w:val="white"/>
          <w:rtl w:val="0"/>
        </w:rPr>
        <w:t xml:space="preserve">β</w:t>
        <w:tab/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Step 1</w:t>
      </w:r>
    </w:p>
    <w:p w:rsidR="00000000" w:rsidDel="00000000" w:rsidP="00000000" w:rsidRDefault="00000000" w:rsidRPr="00000000" w14:paraId="0000008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  directed PED</w:t>
      </w:r>
    </w:p>
    <w:p w:rsidR="00000000" w:rsidDel="00000000" w:rsidP="00000000" w:rsidRDefault="00000000" w:rsidRPr="00000000" w14:paraId="0000008F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xtraversion</w:t>
        <w:tab/>
        <w:tab/>
        <w:t xml:space="preserve">-.27**</w:t>
        <w:tab/>
        <w:tab/>
        <w:t xml:space="preserve">-.22**</w:t>
        <w:tab/>
        <w:tab/>
        <w:t xml:space="preserve">-.22**</w:t>
        <w:tab/>
        <w:tab/>
        <w:t xml:space="preserve"> .13*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</w:t>
      </w:r>
    </w:p>
    <w:p w:rsidR="00000000" w:rsidDel="00000000" w:rsidP="00000000" w:rsidRDefault="00000000" w:rsidRPr="00000000" w14:paraId="0000009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 xml:space="preserve">-.24**</w:t>
        <w:tab/>
        <w:t xml:space="preserve"> </w:t>
        <w:tab/>
        <w:t xml:space="preserve">-.21**</w:t>
        <w:tab/>
        <w:tab/>
        <w:t xml:space="preserve">-.20**</w:t>
        <w:tab/>
        <w:tab/>
        <w:t xml:space="preserve"> .24**</w:t>
        <w:tab/>
      </w:r>
    </w:p>
    <w:p w:rsidR="00000000" w:rsidDel="00000000" w:rsidP="00000000" w:rsidRDefault="00000000" w:rsidRPr="00000000" w14:paraId="00000091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-.13*</w:t>
        <w:tab/>
        <w:tab/>
        <w:t xml:space="preserve">-.17**</w:t>
        <w:tab/>
        <w:tab/>
        <w:t xml:space="preserve">-.14*</w:t>
        <w:tab/>
        <w:tab/>
        <w:t xml:space="preserve"> .25**</w:t>
      </w:r>
    </w:p>
    <w:p w:rsidR="00000000" w:rsidDel="00000000" w:rsidP="00000000" w:rsidRDefault="00000000" w:rsidRPr="00000000" w14:paraId="00000092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-.08</w:t>
        <w:tab/>
        <w:tab/>
        <w:t xml:space="preserve"> .01</w:t>
        <w:tab/>
        <w:tab/>
        <w:t xml:space="preserve"> .02</w:t>
        <w:tab/>
        <w:tab/>
        <w:t xml:space="preserve">-.03</w:t>
      </w:r>
    </w:p>
    <w:p w:rsidR="00000000" w:rsidDel="00000000" w:rsidP="00000000" w:rsidRDefault="00000000" w:rsidRPr="00000000" w14:paraId="0000009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 .09</w:t>
        <w:tab/>
        <w:tab/>
        <w:t xml:space="preserve"> .07</w:t>
        <w:tab/>
        <w:tab/>
        <w:t xml:space="preserve">-.01</w:t>
        <w:tab/>
        <w:tab/>
        <w:t xml:space="preserve">-.08</w:t>
      </w:r>
    </w:p>
    <w:p w:rsidR="00000000" w:rsidDel="00000000" w:rsidP="00000000" w:rsidRDefault="00000000" w:rsidRPr="00000000" w14:paraId="0000009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2</w:t>
        <w:tab/>
        <w:tab/>
        <w:tab/>
        <w:tab/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17</w:t>
        <w:tab/>
        <w:tab/>
        <w:t xml:space="preserve"> .16</w:t>
        <w:tab/>
        <w:tab/>
        <w:t xml:space="preserve"> .14</w:t>
        <w:tab/>
        <w:tab/>
        <w:t xml:space="preserve"> .19</w:t>
      </w:r>
    </w:p>
    <w:p w:rsidR="00000000" w:rsidDel="00000000" w:rsidP="00000000" w:rsidRDefault="00000000" w:rsidRPr="00000000" w14:paraId="0000009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just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 .16**</w:t>
        <w:tab/>
        <w:tab/>
        <w:t xml:space="preserve"> .15**</w:t>
        <w:tab/>
        <w:tab/>
        <w:t xml:space="preserve"> .12**</w:t>
        <w:tab/>
        <w:tab/>
        <w:t xml:space="preserve"> .17**</w:t>
      </w:r>
    </w:p>
    <w:p w:rsidR="00000000" w:rsidDel="00000000" w:rsidP="00000000" w:rsidRDefault="00000000" w:rsidRPr="00000000" w14:paraId="0000009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 (5, 291)</w:t>
        <w:tab/>
        <w:tab/>
        <w:t xml:space="preserve">         12.31</w:t>
        <w:tab/>
        <w:t xml:space="preserve">          11.22</w:t>
        <w:tab/>
        <w:t xml:space="preserve">           9.14</w:t>
        <w:tab/>
        <w:t xml:space="preserve">         12.25</w:t>
      </w:r>
    </w:p>
    <w:p w:rsidR="00000000" w:rsidDel="00000000" w:rsidP="00000000" w:rsidRDefault="00000000" w:rsidRPr="00000000" w14:paraId="0000009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240" w:lineRule="auto"/>
        <w:ind w:left="-630" w:right="572.5984251968515"/>
        <w:rPr>
          <w:rFonts w:ascii="Times New Roman" w:cs="Times New Roman" w:eastAsia="Times New Roman" w:hAnsi="Times New Roman"/>
          <w:sz w:val="26"/>
          <w:szCs w:val="26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xtraversion</w:t>
        <w:tab/>
        <w:tab/>
        <w:t xml:space="preserve"> .29**</w:t>
        <w:tab/>
        <w:tab/>
        <w:t xml:space="preserve"> .30**</w:t>
        <w:tab/>
        <w:tab/>
        <w:t xml:space="preserve"> .36**</w:t>
        <w:tab/>
        <w:tab/>
        <w:t xml:space="preserve">-.00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</w:t>
      </w:r>
    </w:p>
    <w:p w:rsidR="00000000" w:rsidDel="00000000" w:rsidP="00000000" w:rsidRDefault="00000000" w:rsidRPr="00000000" w14:paraId="0000009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 xml:space="preserve"> .34**  </w:t>
        <w:tab/>
        <w:t xml:space="preserve"> .25**</w:t>
        <w:tab/>
        <w:tab/>
        <w:t xml:space="preserve"> .19**</w:t>
        <w:tab/>
        <w:tab/>
        <w:t xml:space="preserve">-.69**</w:t>
      </w:r>
    </w:p>
    <w:p w:rsidR="00000000" w:rsidDel="00000000" w:rsidP="00000000" w:rsidRDefault="00000000" w:rsidRPr="00000000" w14:paraId="0000009C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 .15**</w:t>
        <w:tab/>
        <w:tab/>
        <w:t xml:space="preserve"> .13*</w:t>
        <w:tab/>
        <w:tab/>
        <w:t xml:space="preserve"> .31**</w:t>
        <w:tab/>
        <w:tab/>
        <w:t xml:space="preserve">-.14**</w:t>
      </w:r>
    </w:p>
    <w:p w:rsidR="00000000" w:rsidDel="00000000" w:rsidP="00000000" w:rsidRDefault="00000000" w:rsidRPr="00000000" w14:paraId="0000009D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 .02</w:t>
        <w:tab/>
        <w:tab/>
        <w:t xml:space="preserve"> .05</w:t>
        <w:tab/>
        <w:tab/>
        <w:t xml:space="preserve">-.02</w:t>
        <w:tab/>
        <w:tab/>
        <w:t xml:space="preserve">-.05</w:t>
      </w:r>
    </w:p>
    <w:p w:rsidR="00000000" w:rsidDel="00000000" w:rsidP="00000000" w:rsidRDefault="00000000" w:rsidRPr="00000000" w14:paraId="0000009E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-.04</w:t>
        <w:tab/>
        <w:tab/>
        <w:t xml:space="preserve">-.02</w:t>
        <w:tab/>
        <w:tab/>
        <w:t xml:space="preserve"> .11*</w:t>
        <w:tab/>
        <w:tab/>
        <w:t xml:space="preserve">-.06</w:t>
      </w:r>
    </w:p>
    <w:p w:rsidR="00000000" w:rsidDel="00000000" w:rsidP="00000000" w:rsidRDefault="00000000" w:rsidRPr="00000000" w14:paraId="0000009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2</w:t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37</w:t>
        <w:tab/>
        <w:tab/>
        <w:t xml:space="preserve"> .29</w:t>
        <w:tab/>
        <w:tab/>
        <w:t xml:space="preserve"> .45</w:t>
        <w:tab/>
        <w:tab/>
        <w:t xml:space="preserve"> .57</w:t>
      </w:r>
    </w:p>
    <w:p w:rsidR="00000000" w:rsidDel="00000000" w:rsidP="00000000" w:rsidRDefault="00000000" w:rsidRPr="00000000" w14:paraId="000000A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just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.36**</w:t>
        <w:tab/>
        <w:tab/>
        <w:t xml:space="preserve"> .28**</w:t>
        <w:tab/>
        <w:tab/>
        <w:t xml:space="preserve"> .44**</w:t>
        <w:tab/>
        <w:tab/>
        <w:t xml:space="preserve"> .56**</w:t>
      </w:r>
    </w:p>
    <w:p w:rsidR="00000000" w:rsidDel="00000000" w:rsidP="00000000" w:rsidRDefault="00000000" w:rsidRPr="00000000" w14:paraId="000000A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 (5, 291)</w:t>
        <w:tab/>
        <w:tab/>
        <w:t xml:space="preserve">        34.06</w:t>
        <w:tab/>
        <w:t xml:space="preserve">         24.34</w:t>
        <w:tab/>
        <w:t xml:space="preserve">         48.05</w:t>
        <w:tab/>
        <w:t xml:space="preserve">         71.89</w:t>
      </w:r>
    </w:p>
    <w:p w:rsidR="00000000" w:rsidDel="00000000" w:rsidP="00000000" w:rsidRDefault="00000000" w:rsidRPr="00000000" w14:paraId="000000A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headerReference r:id="rId10" w:type="default"/>
          <w:headerReference r:id="rId11" w:type="first"/>
          <w:footerReference r:id="rId12" w:type="default"/>
          <w:footerReference r:id="rId13" w:type="first"/>
          <w:pgSz w:h="16834" w:w="11909" w:orient="portrait"/>
          <w:pgMar w:bottom="1440" w:top="1440" w:left="1440" w:right="1440" w:header="720" w:footer="720"/>
          <w:pgNumType w:start="1"/>
          <w:titlePg w:val="1"/>
        </w:sect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7. 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; *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. SWB = Subjective Well-Being composite score, </w:t>
        <w:br w:type="textWrapping"/>
        <w:t xml:space="preserve">HILS-3 = Harmony in Life Scale three item version, SWLS-3 = Satisfaction with Life Scale three item version, PA = Positive Affect, NA = Negative Affect, IPIP-NEO-30 = International Personality Item Pool-Neuroticism Extraversion Openness 30 item version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Log transformed dependent variable.</w:t>
      </w:r>
    </w:p>
    <w:p w:rsidR="00000000" w:rsidDel="00000000" w:rsidP="00000000" w:rsidRDefault="00000000" w:rsidRPr="00000000" w14:paraId="000000A5">
      <w:pPr>
        <w:pageBreakBefore w:val="0"/>
        <w:spacing w:line="240" w:lineRule="auto"/>
        <w:ind w:left="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pageBreakBefore w:val="0"/>
        <w:spacing w:line="240" w:lineRule="auto"/>
        <w:ind w:left="0" w:right="572.5984251968515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tudy Variables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pageBreakBefore w:val="0"/>
        <w:spacing w:line="240" w:lineRule="auto"/>
        <w:ind w:left="-63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pageBreakBefore w:val="0"/>
        <w:spacing w:line="240" w:lineRule="auto"/>
        <w:ind w:left="9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  <w:tab/>
        <w:tab/>
        <w:t xml:space="preserve">1</w:t>
        <w:tab/>
        <w:t xml:space="preserve">2</w:t>
        <w:tab/>
        <w:t xml:space="preserve">3</w:t>
        <w:tab/>
        <w:t xml:space="preserve">4</w:t>
        <w:tab/>
        <w:t xml:space="preserve">5</w:t>
        <w:tab/>
        <w:t xml:space="preserve">6</w:t>
        <w:tab/>
        <w:t xml:space="preserve">7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9</w:t>
        <w:tab/>
        <w:t xml:space="preserve">10</w:t>
        <w:tab/>
        <w:t xml:space="preserve">11</w:t>
        <w:tab/>
        <w:t xml:space="preserve">12</w:t>
        <w:tab/>
        <w:t xml:space="preserve">13</w:t>
        <w:tab/>
        <w:t xml:space="preserve">14</w:t>
        <w:tab/>
      </w: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pageBreakBefore w:val="0"/>
        <w:spacing w:line="240" w:lineRule="auto"/>
        <w:ind w:left="-63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rected Personality Discrepanc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</w:p>
    <w:p w:rsidR="00000000" w:rsidDel="00000000" w:rsidP="00000000" w:rsidRDefault="00000000" w:rsidRPr="00000000" w14:paraId="000000AA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04</w:t>
        <w:tab/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.17**</w:t>
        <w:tab/>
        <w:t xml:space="preserve">.17**</w:t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.16**</w:t>
        <w:tab/>
        <w:t xml:space="preserve">.16**</w:t>
        <w:tab/>
        <w:t xml:space="preserve">.22**</w:t>
        <w:tab/>
      </w:r>
    </w:p>
    <w:p w:rsidR="00000000" w:rsidDel="00000000" w:rsidP="00000000" w:rsidRDefault="00000000" w:rsidRPr="00000000" w14:paraId="000000AE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.01</w:t>
        <w:tab/>
        <w:t xml:space="preserve">.03</w:t>
        <w:tab/>
        <w:t xml:space="preserve">.06</w:t>
        <w:tab/>
        <w:t xml:space="preserve">.07</w:t>
        <w:tab/>
      </w:r>
    </w:p>
    <w:p w:rsidR="00000000" w:rsidDel="00000000" w:rsidP="00000000" w:rsidRDefault="00000000" w:rsidRPr="00000000" w14:paraId="000000AF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  <w:tab/>
        <w:tab/>
        <w:t xml:space="preserve">.47**</w:t>
        <w:tab/>
        <w:t xml:space="preserve">.49**</w:t>
        <w:tab/>
        <w:t xml:space="preserve">.63**</w:t>
        <w:tab/>
        <w:t xml:space="preserve">.66**</w:t>
        <w:tab/>
        <w:t xml:space="preserve">.43**</w:t>
        <w:tab/>
      </w:r>
    </w:p>
    <w:p w:rsidR="00000000" w:rsidDel="00000000" w:rsidP="00000000" w:rsidRDefault="00000000" w:rsidRPr="00000000" w14:paraId="000000B0">
      <w:pPr>
        <w:pageBreakBefore w:val="0"/>
        <w:spacing w:line="240" w:lineRule="auto"/>
        <w:ind w:left="-630" w:right="572.5984251968515"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42**</w:t>
        <w:tab/>
        <w:t xml:space="preserve">-.30**</w:t>
        <w:tab/>
        <w:t xml:space="preserve">-.21**</w:t>
        <w:tab/>
        <w:t xml:space="preserve">-.17**</w:t>
        <w:tab/>
        <w:t xml:space="preserve">-.03</w:t>
        <w:tab/>
        <w:t xml:space="preserve">-.39**</w:t>
        <w:tab/>
        <w:t xml:space="preserve"> 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 xml:space="preserve">-.20**</w:t>
        <w:tab/>
        <w:t xml:space="preserve">-.44**</w:t>
        <w:tab/>
        <w:t xml:space="preserve">-.28**</w:t>
        <w:tab/>
        <w:t xml:space="preserve">-.10</w:t>
        <w:tab/>
        <w:t xml:space="preserve">-.06</w:t>
        <w:tab/>
        <w:t xml:space="preserve">-.39**</w:t>
        <w:tab/>
        <w:t xml:space="preserve">.44**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24**</w:t>
        <w:tab/>
        <w:t xml:space="preserve">-.24**</w:t>
        <w:tab/>
        <w:t xml:space="preserve">-.55**</w:t>
        <w:tab/>
        <w:t xml:space="preserve">-.27**</w:t>
        <w:tab/>
        <w:t xml:space="preserve">-.11</w:t>
        <w:tab/>
        <w:t xml:space="preserve">-.53**</w:t>
        <w:tab/>
        <w:t xml:space="preserve">.27**</w:t>
        <w:tab/>
        <w:t xml:space="preserve">.36*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 xml:space="preserve">-.20**</w:t>
        <w:tab/>
        <w:t xml:space="preserve">-.21**</w:t>
        <w:tab/>
        <w:t xml:space="preserve">-.21**</w:t>
        <w:tab/>
        <w:t xml:space="preserve">-.60**</w:t>
        <w:tab/>
        <w:t xml:space="preserve">-.05</w:t>
        <w:tab/>
        <w:t xml:space="preserve">-.50**</w:t>
        <w:tab/>
        <w:t xml:space="preserve">.32**</w:t>
        <w:tab/>
        <w:t xml:space="preserve">.10</w:t>
        <w:tab/>
        <w:t xml:space="preserve">.32*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 xml:space="preserve">.01</w:t>
        <w:tab/>
        <w:t xml:space="preserve">-.10</w:t>
        <w:tab/>
        <w:t xml:space="preserve">-.04</w:t>
        <w:tab/>
        <w:t xml:space="preserve">-.23**</w:t>
        <w:tab/>
        <w:t xml:space="preserve">-.50**</w:t>
        <w:tab/>
        <w:t xml:space="preserve">-.33**</w:t>
        <w:tab/>
        <w:t xml:space="preserve">.21**</w:t>
        <w:tab/>
        <w:t xml:space="preserve">.06</w:t>
        <w:tab/>
        <w:t xml:space="preserve">.06</w:t>
        <w:tab/>
        <w:t xml:space="preserve">.21*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pageBreakBefore w:val="0"/>
        <w:spacing w:line="240" w:lineRule="auto"/>
        <w:ind w:left="-630" w:right="572.5984251968515" w:firstLine="63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s</w:t>
      </w:r>
    </w:p>
    <w:p w:rsidR="00000000" w:rsidDel="00000000" w:rsidP="00000000" w:rsidRDefault="00000000" w:rsidRPr="00000000" w14:paraId="000000B7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.11</w:t>
        <w:tab/>
        <w:t xml:space="preserve">.09</w:t>
        <w:tab/>
        <w:t xml:space="preserve">.10</w:t>
        <w:tab/>
        <w:t xml:space="preserve">.16**</w:t>
        <w:tab/>
        <w:t xml:space="preserve">.02</w:t>
        <w:tab/>
        <w:t xml:space="preserve">.18**</w:t>
        <w:tab/>
        <w:t xml:space="preserve">-.08</w:t>
        <w:tab/>
        <w:t xml:space="preserve">.11</w:t>
        <w:tab/>
        <w:t xml:space="preserve">-.06</w:t>
        <w:tab/>
        <w:t xml:space="preserve">-.25**</w:t>
        <w:tab/>
        <w:t xml:space="preserve">.02</w:t>
        <w:tab/>
        <w:tab/>
      </w:r>
    </w:p>
    <w:p w:rsidR="00000000" w:rsidDel="00000000" w:rsidP="00000000" w:rsidRDefault="00000000" w:rsidRPr="00000000" w14:paraId="000000B8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</w:t>
        <w:tab/>
        <w:tab/>
        <w:tab/>
        <w:t xml:space="preserve">-.03</w:t>
        <w:tab/>
        <w:t xml:space="preserve">-.12*</w:t>
        <w:tab/>
        <w:t xml:space="preserve">-.23**</w:t>
        <w:tab/>
        <w:t xml:space="preserve">-.09</w:t>
        <w:tab/>
        <w:t xml:space="preserve">.00</w:t>
        <w:tab/>
        <w:t xml:space="preserve">-.18**</w:t>
        <w:tab/>
        <w:t xml:space="preserve">.05</w:t>
        <w:tab/>
        <w:t xml:space="preserve">.33**</w:t>
        <w:tab/>
        <w:t xml:space="preserve">.33**</w:t>
        <w:tab/>
        <w:t xml:space="preserve">.20**</w:t>
        <w:tab/>
        <w:t xml:space="preserve">-.01</w:t>
        <w:tab/>
        <w:t xml:space="preserve">.03</w:t>
        <w:tab/>
      </w:r>
    </w:p>
    <w:p w:rsidR="00000000" w:rsidDel="00000000" w:rsidP="00000000" w:rsidRDefault="00000000" w:rsidRPr="00000000" w14:paraId="000000B9">
      <w:pPr>
        <w:pageBreakBefore w:val="0"/>
        <w:numPr>
          <w:ilvl w:val="0"/>
          <w:numId w:val="1"/>
        </w:numPr>
        <w:spacing w:line="240" w:lineRule="auto"/>
        <w:ind w:left="720" w:right="572.5984251968515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ocioeconomic st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-.07</w:t>
        <w:tab/>
        <w:t xml:space="preserve">-.07</w:t>
        <w:tab/>
        <w:t xml:space="preserve">-.10</w:t>
        <w:tab/>
        <w:t xml:space="preserve">-.08</w:t>
        <w:tab/>
        <w:t xml:space="preserve">-.04</w:t>
        <w:tab/>
        <w:t xml:space="preserve">-.14*</w:t>
        <w:tab/>
        <w:t xml:space="preserve">.22**</w:t>
        <w:tab/>
        <w:t xml:space="preserve">.22**</w:t>
        <w:tab/>
        <w:t xml:space="preserve">.07</w:t>
        <w:tab/>
        <w:t xml:space="preserve">.07</w:t>
        <w:tab/>
        <w:t xml:space="preserve">.02</w:t>
        <w:tab/>
        <w:t xml:space="preserve">-.02</w:t>
        <w:tab/>
        <w:t xml:space="preserve">.07</w:t>
        <w:tab/>
      </w:r>
    </w:p>
    <w:p w:rsidR="00000000" w:rsidDel="00000000" w:rsidP="00000000" w:rsidRDefault="00000000" w:rsidRPr="00000000" w14:paraId="000000BA">
      <w:pPr>
        <w:pageBreakBefore w:val="0"/>
        <w:spacing w:line="240" w:lineRule="auto"/>
        <w:ind w:left="-630" w:right="572.5984251968515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pageBreakBefore w:val="0"/>
        <w:spacing w:line="240" w:lineRule="auto"/>
        <w:ind w:left="720" w:right="572.5984251968515" w:firstLine="0"/>
        <w:rPr>
          <w:rFonts w:ascii="Times New Roman" w:cs="Times New Roman" w:eastAsia="Times New Roman" w:hAnsi="Times New Roman"/>
          <w:sz w:val="24"/>
          <w:szCs w:val="24"/>
        </w:rPr>
        <w:sectPr>
          <w:type w:val="nextPage"/>
          <w:pgSz w:h="11909" w:w="16834" w:orient="landscape"/>
          <w:pgMar w:bottom="1440" w:top="1440" w:left="1440" w:right="1440" w:header="720" w:footer="720"/>
          <w:titlePg w:val="1"/>
        </w:sect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7. 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; *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 (2-tailed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 =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ernational Personality Item Pool-Neuroticism Extraversion Openness 30 item vers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=male, 1=fe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6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BD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Personality Discrepancy scores and other independent and demographic variables. </w:t>
      </w:r>
    </w:p>
    <w:p w:rsidR="00000000" w:rsidDel="00000000" w:rsidP="00000000" w:rsidRDefault="00000000" w:rsidRPr="00000000" w14:paraId="000000BE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1</w:t>
        <w:tab/>
        <w:t xml:space="preserve">2</w:t>
        <w:tab/>
        <w:t xml:space="preserve">3</w:t>
        <w:tab/>
        <w:t xml:space="preserve">4</w:t>
        <w:tab/>
        <w:t xml:space="preserve">5</w:t>
        <w:tab/>
        <w:t xml:space="preserve">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rsonality Discrepan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</w:r>
    </w:p>
    <w:p w:rsidR="00000000" w:rsidDel="00000000" w:rsidP="00000000" w:rsidRDefault="00000000" w:rsidRPr="00000000" w14:paraId="000000C3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.02</w:t>
        <w:tab/>
        <w:tab/>
      </w:r>
    </w:p>
    <w:p w:rsidR="00000000" w:rsidDel="00000000" w:rsidP="00000000" w:rsidRDefault="00000000" w:rsidRPr="00000000" w14:paraId="000000C4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 xml:space="preserve">-.01</w:t>
        <w:tab/>
        <w:t xml:space="preserve">.08</w:t>
        <w:tab/>
        <w:tab/>
        <w:tab/>
        <w:tab/>
      </w:r>
    </w:p>
    <w:p w:rsidR="00000000" w:rsidDel="00000000" w:rsidP="00000000" w:rsidRDefault="00000000" w:rsidRPr="00000000" w14:paraId="000000C5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.05</w:t>
        <w:tab/>
        <w:t xml:space="preserve">.03</w:t>
        <w:tab/>
        <w:t xml:space="preserve">.10</w:t>
        <w:tab/>
        <w:tab/>
        <w:tab/>
        <w:tab/>
      </w:r>
    </w:p>
    <w:p w:rsidR="00000000" w:rsidDel="00000000" w:rsidP="00000000" w:rsidRDefault="00000000" w:rsidRPr="00000000" w14:paraId="000000C6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.07</w:t>
        <w:tab/>
        <w:t xml:space="preserve">.11</w:t>
        <w:tab/>
        <w:t xml:space="preserve">.12*</w:t>
        <w:tab/>
        <w:t xml:space="preserve">.03</w:t>
      </w:r>
    </w:p>
    <w:p w:rsidR="00000000" w:rsidDel="00000000" w:rsidP="00000000" w:rsidRDefault="00000000" w:rsidRPr="00000000" w14:paraId="000000C7">
      <w:pPr>
        <w:pageBreakBefore w:val="0"/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  <w:tab/>
        <w:tab/>
        <w:tab/>
        <w:t xml:space="preserve">.39**</w:t>
        <w:tab/>
        <w:t xml:space="preserve">-.44**  -.56** -.55**</w:t>
        <w:tab/>
        <w:t xml:space="preserve">.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</w:t>
      </w:r>
    </w:p>
    <w:p w:rsidR="00000000" w:rsidDel="00000000" w:rsidP="00000000" w:rsidRDefault="00000000" w:rsidRPr="00000000" w14:paraId="000000C9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 xml:space="preserve">.07</w:t>
        <w:tab/>
        <w:t xml:space="preserve">.01</w:t>
        <w:tab/>
        <w:t xml:space="preserve">-.08</w:t>
        <w:tab/>
        <w:t xml:space="preserve">-.08</w:t>
        <w:tab/>
        <w:t xml:space="preserve">.00</w:t>
        <w:tab/>
        <w:t xml:space="preserve">-.05</w:t>
      </w:r>
    </w:p>
    <w:p w:rsidR="00000000" w:rsidDel="00000000" w:rsidP="00000000" w:rsidRDefault="00000000" w:rsidRPr="00000000" w14:paraId="000000CA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ab/>
        <w:t xml:space="preserve">-.01</w:t>
        <w:tab/>
        <w:t xml:space="preserve">-.05</w:t>
        <w:tab/>
        <w:t xml:space="preserve">-.06</w:t>
        <w:tab/>
        <w:t xml:space="preserve">-.05</w:t>
        <w:tab/>
        <w:t xml:space="preserve">-.11</w:t>
        <w:tab/>
        <w:t xml:space="preserve">-.11*</w:t>
      </w:r>
    </w:p>
    <w:p w:rsidR="00000000" w:rsidDel="00000000" w:rsidP="00000000" w:rsidRDefault="00000000" w:rsidRPr="00000000" w14:paraId="000000CB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ab/>
        <w:t xml:space="preserve">.13*</w:t>
        <w:tab/>
        <w:t xml:space="preserve">.03</w:t>
        <w:tab/>
        <w:t xml:space="preserve">-.13*</w:t>
        <w:tab/>
        <w:t xml:space="preserve">-.07</w:t>
        <w:tab/>
        <w:t xml:space="preserve">.01</w:t>
        <w:tab/>
        <w:t xml:space="preserve">-.03</w:t>
      </w:r>
    </w:p>
    <w:p w:rsidR="00000000" w:rsidDel="00000000" w:rsidP="00000000" w:rsidRDefault="00000000" w:rsidRPr="00000000" w14:paraId="000000CC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ab/>
        <w:t xml:space="preserve">-.01</w:t>
        <w:tab/>
        <w:t xml:space="preserve">.03</w:t>
        <w:tab/>
        <w:t xml:space="preserve">.00</w:t>
        <w:tab/>
        <w:t xml:space="preserve">-.25**</w:t>
        <w:tab/>
        <w:t xml:space="preserve">-.17**</w:t>
        <w:tab/>
        <w:t xml:space="preserve">-.18**</w:t>
      </w:r>
    </w:p>
    <w:p w:rsidR="00000000" w:rsidDel="00000000" w:rsidP="00000000" w:rsidRDefault="00000000" w:rsidRPr="00000000" w14:paraId="000000CD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ab/>
        <w:t xml:space="preserve">-.03</w:t>
        <w:tab/>
        <w:t xml:space="preserve">-.01</w:t>
        <w:tab/>
        <w:t xml:space="preserve">-.02</w:t>
        <w:tab/>
        <w:t xml:space="preserve">-.03</w:t>
        <w:tab/>
        <w:t xml:space="preserve">-.26**</w:t>
        <w:tab/>
        <w:t xml:space="preserve">-.14*</w:t>
      </w:r>
    </w:p>
    <w:p w:rsidR="00000000" w:rsidDel="00000000" w:rsidP="00000000" w:rsidRDefault="00000000" w:rsidRPr="00000000" w14:paraId="000000CE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rected Personality Discrepan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 xml:space="preserve">-.11*</w:t>
        <w:tab/>
        <w:t xml:space="preserve">-.04</w:t>
        <w:tab/>
        <w:t xml:space="preserve">-.06</w:t>
        <w:tab/>
        <w:t xml:space="preserve">-.05</w:t>
        <w:tab/>
        <w:t xml:space="preserve">-.01</w:t>
        <w:tab/>
        <w:t xml:space="preserve">-.11</w:t>
      </w:r>
    </w:p>
    <w:p w:rsidR="00000000" w:rsidDel="00000000" w:rsidP="00000000" w:rsidRDefault="00000000" w:rsidRPr="00000000" w14:paraId="000000D0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ab/>
        <w:t xml:space="preserve">.04</w:t>
        <w:tab/>
        <w:t xml:space="preserve">.05</w:t>
        <w:tab/>
        <w:t xml:space="preserve">.00</w:t>
        <w:tab/>
        <w:t xml:space="preserve">.04</w:t>
        <w:tab/>
        <w:t xml:space="preserve">.10</w:t>
        <w:tab/>
        <w:t xml:space="preserve">.09</w:t>
      </w:r>
    </w:p>
    <w:p w:rsidR="00000000" w:rsidDel="00000000" w:rsidP="00000000" w:rsidRDefault="00000000" w:rsidRPr="00000000" w14:paraId="000000D1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ab/>
        <w:t xml:space="preserve">-.04</w:t>
        <w:tab/>
        <w:t xml:space="preserve">.02</w:t>
        <w:tab/>
        <w:t xml:space="preserve">-.04</w:t>
        <w:tab/>
        <w:t xml:space="preserve">.05</w:t>
        <w:tab/>
        <w:t xml:space="preserve">.02</w:t>
        <w:tab/>
        <w:t xml:space="preserve">.01</w:t>
      </w:r>
    </w:p>
    <w:p w:rsidR="00000000" w:rsidDel="00000000" w:rsidP="00000000" w:rsidRDefault="00000000" w:rsidRPr="00000000" w14:paraId="000000D2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ab/>
        <w:t xml:space="preserve">-.04</w:t>
        <w:tab/>
        <w:t xml:space="preserve">-.04</w:t>
        <w:tab/>
        <w:t xml:space="preserve">-.01</w:t>
        <w:tab/>
        <w:t xml:space="preserve">-.01</w:t>
        <w:tab/>
        <w:t xml:space="preserve">.04</w:t>
        <w:tab/>
        <w:t xml:space="preserve">-.02</w:t>
      </w:r>
    </w:p>
    <w:p w:rsidR="00000000" w:rsidDel="00000000" w:rsidP="00000000" w:rsidRDefault="00000000" w:rsidRPr="00000000" w14:paraId="000000D3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ab/>
        <w:t xml:space="preserve">.11</w:t>
        <w:tab/>
        <w:t xml:space="preserve">.03</w:t>
        <w:tab/>
        <w:t xml:space="preserve">-.05</w:t>
        <w:tab/>
        <w:t xml:space="preserve">-.05</w:t>
        <w:tab/>
        <w:t xml:space="preserve">.11</w:t>
        <w:tab/>
        <w:t xml:space="preserve">-.04</w:t>
      </w:r>
    </w:p>
    <w:p w:rsidR="00000000" w:rsidDel="00000000" w:rsidP="00000000" w:rsidRDefault="00000000" w:rsidRPr="00000000" w14:paraId="000000D4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  <w:tab/>
        <w:tab/>
        <w:tab/>
        <w:t xml:space="preserve">-.02</w:t>
        <w:tab/>
        <w:t xml:space="preserve">.01</w:t>
        <w:tab/>
        <w:t xml:space="preserve">-.06</w:t>
        <w:tab/>
        <w:t xml:space="preserve">-.01</w:t>
        <w:tab/>
        <w:t xml:space="preserve">.09</w:t>
        <w:tab/>
        <w:t xml:space="preserve">.01</w:t>
      </w:r>
    </w:p>
    <w:p w:rsidR="00000000" w:rsidDel="00000000" w:rsidP="00000000" w:rsidRDefault="00000000" w:rsidRPr="00000000" w14:paraId="000000D5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Perceived Personality</w:t>
      </w:r>
    </w:p>
    <w:p w:rsidR="00000000" w:rsidDel="00000000" w:rsidP="00000000" w:rsidRDefault="00000000" w:rsidRPr="00000000" w14:paraId="000000D6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 xml:space="preserve">-.03</w:t>
        <w:tab/>
        <w:t xml:space="preserve">-.02</w:t>
        <w:tab/>
        <w:t xml:space="preserve">-.13*</w:t>
        <w:tab/>
        <w:t xml:space="preserve">-.12*</w:t>
        <w:tab/>
        <w:t xml:space="preserve">.01</w:t>
        <w:tab/>
        <w:t xml:space="preserve">-.14*</w:t>
      </w:r>
    </w:p>
    <w:p w:rsidR="00000000" w:rsidDel="00000000" w:rsidP="00000000" w:rsidRDefault="00000000" w:rsidRPr="00000000" w14:paraId="000000D7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ab/>
        <w:t xml:space="preserve">.03</w:t>
        <w:tab/>
        <w:t xml:space="preserve">-.01</w:t>
        <w:tab/>
        <w:t xml:space="preserve">-.06</w:t>
        <w:tab/>
        <w:t xml:space="preserve">-.01</w:t>
        <w:tab/>
        <w:t xml:space="preserve">-.02</w:t>
        <w:tab/>
        <w:t xml:space="preserve">-.04</w:t>
      </w:r>
    </w:p>
    <w:p w:rsidR="00000000" w:rsidDel="00000000" w:rsidP="00000000" w:rsidRDefault="00000000" w:rsidRPr="00000000" w14:paraId="000000D8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ab/>
        <w:t xml:space="preserve">.08</w:t>
        <w:tab/>
        <w:t xml:space="preserve">.05</w:t>
        <w:tab/>
        <w:t xml:space="preserve">-.17**</w:t>
        <w:tab/>
        <w:t xml:space="preserve">.02</w:t>
        <w:tab/>
        <w:t xml:space="preserve">.03</w:t>
        <w:tab/>
        <w:t xml:space="preserve">-.03</w:t>
      </w:r>
    </w:p>
    <w:p w:rsidR="00000000" w:rsidDel="00000000" w:rsidP="00000000" w:rsidRDefault="00000000" w:rsidRPr="00000000" w14:paraId="000000D9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ab/>
        <w:t xml:space="preserve">-.06</w:t>
        <w:tab/>
        <w:t xml:space="preserve">-.02</w:t>
        <w:tab/>
        <w:t xml:space="preserve">.00</w:t>
        <w:tab/>
        <w:t xml:space="preserve">-.26**</w:t>
        <w:tab/>
        <w:t xml:space="preserve">-.12*</w:t>
        <w:tab/>
        <w:t xml:space="preserve">-.20**</w:t>
      </w:r>
    </w:p>
    <w:p w:rsidR="00000000" w:rsidDel="00000000" w:rsidP="00000000" w:rsidRDefault="00000000" w:rsidRPr="00000000" w14:paraId="000000DA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ab/>
        <w:t xml:space="preserve">.07</w:t>
        <w:tab/>
        <w:t xml:space="preserve">.02</w:t>
        <w:tab/>
        <w:t xml:space="preserve">-.07</w:t>
        <w:tab/>
        <w:t xml:space="preserve">-.08</w:t>
        <w:tab/>
        <w:t xml:space="preserve">-.15*</w:t>
        <w:tab/>
        <w:t xml:space="preserve">-.10</w:t>
      </w:r>
    </w:p>
    <w:p w:rsidR="00000000" w:rsidDel="00000000" w:rsidP="00000000" w:rsidRDefault="00000000" w:rsidRPr="00000000" w14:paraId="000000DB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s</w:t>
      </w:r>
    </w:p>
    <w:p w:rsidR="00000000" w:rsidDel="00000000" w:rsidP="00000000" w:rsidRDefault="00000000" w:rsidRPr="00000000" w14:paraId="000000DC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-.06</w:t>
        <w:tab/>
        <w:t xml:space="preserve">-.06</w:t>
        <w:tab/>
        <w:t xml:space="preserve">-.03</w:t>
        <w:tab/>
        <w:t xml:space="preserve">-.08</w:t>
        <w:tab/>
        <w:t xml:space="preserve">-.03</w:t>
        <w:tab/>
        <w:t xml:space="preserve">-.03</w:t>
      </w:r>
    </w:p>
    <w:p w:rsidR="00000000" w:rsidDel="00000000" w:rsidP="00000000" w:rsidRDefault="00000000" w:rsidRPr="00000000" w14:paraId="000000DD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</w:t>
        <w:tab/>
        <w:tab/>
        <w:tab/>
        <w:tab/>
        <w:t xml:space="preserve">.05</w:t>
        <w:tab/>
        <w:t xml:space="preserve">-.04     </w:t>
        <w:tab/>
        <w:t xml:space="preserve">-.10</w:t>
        <w:tab/>
        <w:t xml:space="preserve">-.28</w:t>
        <w:tab/>
        <w:t xml:space="preserve">.13*</w:t>
        <w:tab/>
        <w:t xml:space="preserve">-.18**</w:t>
      </w:r>
    </w:p>
    <w:p w:rsidR="00000000" w:rsidDel="00000000" w:rsidP="00000000" w:rsidRDefault="00000000" w:rsidRPr="00000000" w14:paraId="000000DE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oeconomic status</w:t>
        <w:tab/>
        <w:tab/>
        <w:t xml:space="preserve">-.04</w:t>
        <w:tab/>
        <w:t xml:space="preserve">-.02     </w:t>
        <w:tab/>
        <w:t xml:space="preserve">-.10</w:t>
        <w:tab/>
        <w:t xml:space="preserve">-.01</w:t>
        <w:tab/>
        <w:t xml:space="preserve">.10</w:t>
        <w:tab/>
        <w:t xml:space="preserve">-.03</w:t>
      </w:r>
    </w:p>
    <w:p w:rsidR="00000000" w:rsidDel="00000000" w:rsidP="00000000" w:rsidRDefault="00000000" w:rsidRPr="00000000" w14:paraId="000000DF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pageBreakBefore w:val="0"/>
        <w:spacing w:line="24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7 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; *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 (2-tailed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=male, 1=femal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footerReference r:id="rId14" w:type="default"/>
          <w:type w:val="nextPage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pageBreakBefore w:val="0"/>
        <w:spacing w:line="240" w:lineRule="auto"/>
        <w:ind w:left="0" w:firstLine="720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continuous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pageBreakBefore w:val="0"/>
        <w:spacing w:line="240" w:lineRule="auto"/>
        <w:ind w:left="0" w:firstLine="72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7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E6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Self-Perceived Personality scores and other independent and demographic variables.  </w:t>
      </w:r>
    </w:p>
    <w:p w:rsidR="00000000" w:rsidDel="00000000" w:rsidP="00000000" w:rsidRDefault="00000000" w:rsidRPr="00000000" w14:paraId="000000E7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pageBreakBefore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les</w:t>
        <w:tab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1</w:t>
        <w:tab/>
        <w:t xml:space="preserve">2</w:t>
        <w:tab/>
        <w:t xml:space="preserve">3</w:t>
        <w:tab/>
        <w:t xml:space="preserve">4</w:t>
        <w:tab/>
        <w:t xml:space="preserve">5</w:t>
        <w:tab/>
      </w:r>
    </w:p>
    <w:p w:rsidR="00000000" w:rsidDel="00000000" w:rsidP="00000000" w:rsidRDefault="00000000" w:rsidRPr="00000000" w14:paraId="000000E9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lf-Perceived Personality</w:t>
      </w:r>
    </w:p>
    <w:p w:rsidR="00000000" w:rsidDel="00000000" w:rsidP="00000000" w:rsidRDefault="00000000" w:rsidRPr="00000000" w14:paraId="000000EB">
      <w:pPr>
        <w:pageBreakBefore w:val="0"/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pageBreakBefore w:val="0"/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  <w:tab/>
        <w:tab/>
        <w:tab/>
        <w:t xml:space="preserve">.03</w:t>
        <w:tab/>
        <w:tab/>
      </w:r>
    </w:p>
    <w:p w:rsidR="00000000" w:rsidDel="00000000" w:rsidP="00000000" w:rsidRDefault="00000000" w:rsidRPr="00000000" w14:paraId="000000ED">
      <w:pPr>
        <w:pageBreakBefore w:val="0"/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  <w:tab/>
        <w:tab/>
        <w:tab/>
        <w:t xml:space="preserve">.00</w:t>
        <w:tab/>
        <w:t xml:space="preserve">.01</w:t>
        <w:tab/>
        <w:tab/>
      </w:r>
    </w:p>
    <w:p w:rsidR="00000000" w:rsidDel="00000000" w:rsidP="00000000" w:rsidRDefault="00000000" w:rsidRPr="00000000" w14:paraId="000000EE">
      <w:pPr>
        <w:pageBreakBefore w:val="0"/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  <w:tab/>
        <w:tab/>
        <w:tab/>
        <w:tab/>
        <w:t xml:space="preserve">.12*</w:t>
        <w:tab/>
        <w:t xml:space="preserve">-.03</w:t>
        <w:tab/>
        <w:t xml:space="preserve">.05</w:t>
        <w:tab/>
        <w:tab/>
      </w:r>
    </w:p>
    <w:p w:rsidR="00000000" w:rsidDel="00000000" w:rsidP="00000000" w:rsidRDefault="00000000" w:rsidRPr="00000000" w14:paraId="000000EF">
      <w:pPr>
        <w:pageBreakBefore w:val="0"/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  <w:tab/>
        <w:tab/>
        <w:tab/>
        <w:tab/>
        <w:t xml:space="preserve">.20**</w:t>
        <w:tab/>
        <w:t xml:space="preserve">-.07</w:t>
        <w:tab/>
        <w:t xml:space="preserve">-.03</w:t>
        <w:tab/>
        <w:t xml:space="preserve">-.02</w:t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PIP-NEO-30</w:t>
      </w:r>
    </w:p>
    <w:p w:rsidR="00000000" w:rsidDel="00000000" w:rsidP="00000000" w:rsidRDefault="00000000" w:rsidRPr="00000000" w14:paraId="000000F1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ab/>
        <w:t xml:space="preserve">.64**</w:t>
        <w:tab/>
        <w:t xml:space="preserve">-.17**</w:t>
        <w:tab/>
        <w:t xml:space="preserve">.04</w:t>
        <w:tab/>
        <w:t xml:space="preserve">.12*</w:t>
        <w:tab/>
        <w:t xml:space="preserve">.18**</w:t>
      </w:r>
    </w:p>
    <w:p w:rsidR="00000000" w:rsidDel="00000000" w:rsidP="00000000" w:rsidRDefault="00000000" w:rsidRPr="00000000" w14:paraId="000000F2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-.26**</w:t>
        <w:tab/>
        <w:t xml:space="preserve">.61**</w:t>
        <w:tab/>
        <w:t xml:space="preserve">-.05</w:t>
        <w:tab/>
        <w:t xml:space="preserve">.02</w:t>
        <w:tab/>
        <w:t xml:space="preserve">.00</w:t>
      </w:r>
    </w:p>
    <w:p w:rsidR="00000000" w:rsidDel="00000000" w:rsidP="00000000" w:rsidRDefault="00000000" w:rsidRPr="00000000" w14:paraId="000000F3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.07</w:t>
        <w:tab/>
        <w:t xml:space="preserve">-.15*</w:t>
        <w:tab/>
        <w:t xml:space="preserve">.39**</w:t>
        <w:tab/>
        <w:t xml:space="preserve">-.01</w:t>
        <w:tab/>
        <w:t xml:space="preserve">-.05</w:t>
      </w:r>
    </w:p>
    <w:p w:rsidR="00000000" w:rsidDel="00000000" w:rsidP="00000000" w:rsidRDefault="00000000" w:rsidRPr="00000000" w14:paraId="000000F4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.16**</w:t>
        <w:tab/>
        <w:t xml:space="preserve">.08</w:t>
        <w:tab/>
        <w:t xml:space="preserve">.09</w:t>
        <w:tab/>
        <w:t xml:space="preserve">.27**</w:t>
        <w:tab/>
        <w:t xml:space="preserve">.16**</w:t>
      </w:r>
    </w:p>
    <w:p w:rsidR="00000000" w:rsidDel="00000000" w:rsidP="00000000" w:rsidRDefault="00000000" w:rsidRPr="00000000" w14:paraId="000000F5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.21**</w:t>
        <w:tab/>
        <w:t xml:space="preserve">.03</w:t>
        <w:tab/>
        <w:t xml:space="preserve">.01</w:t>
        <w:tab/>
        <w:t xml:space="preserve">-.06</w:t>
        <w:tab/>
        <w:t xml:space="preserve">.51**</w:t>
      </w:r>
    </w:p>
    <w:p w:rsidR="00000000" w:rsidDel="00000000" w:rsidP="00000000" w:rsidRDefault="00000000" w:rsidRPr="00000000" w14:paraId="000000F6">
      <w:pPr>
        <w:pageBreakBefore w:val="0"/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rected Personality Discrepanc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traversion</w:t>
        <w:tab/>
        <w:tab/>
        <w:tab/>
        <w:tab/>
        <w:t xml:space="preserve">.42**</w:t>
        <w:tab/>
        <w:t xml:space="preserve">.17**</w:t>
        <w:tab/>
        <w:t xml:space="preserve">-.05</w:t>
        <w:tab/>
        <w:t xml:space="preserve">.00</w:t>
        <w:tab/>
        <w:t xml:space="preserve">.02</w:t>
      </w:r>
    </w:p>
    <w:p w:rsidR="00000000" w:rsidDel="00000000" w:rsidP="00000000" w:rsidRDefault="00000000" w:rsidRPr="00000000" w14:paraId="000000F8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otional Stabilit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.27**</w:t>
        <w:tab/>
        <w:t xml:space="preserve">.44**</w:t>
        <w:tab/>
        <w:t xml:space="preserve">.05</w:t>
        <w:tab/>
        <w:t xml:space="preserve">.01</w:t>
        <w:tab/>
        <w:t xml:space="preserve">.07</w:t>
      </w:r>
    </w:p>
    <w:p w:rsidR="00000000" w:rsidDel="00000000" w:rsidP="00000000" w:rsidRDefault="00000000" w:rsidRPr="00000000" w14:paraId="000000F9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scientious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 xml:space="preserve">-.06</w:t>
        <w:tab/>
        <w:t xml:space="preserve">.12*</w:t>
        <w:tab/>
        <w:t xml:space="preserve">.55**</w:t>
        <w:tab/>
        <w:t xml:space="preserve">.05</w:t>
        <w:tab/>
        <w:t xml:space="preserve">.01</w:t>
      </w:r>
    </w:p>
    <w:p w:rsidR="00000000" w:rsidDel="00000000" w:rsidP="00000000" w:rsidRDefault="00000000" w:rsidRPr="00000000" w14:paraId="000000FA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reeable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-.03</w:t>
        <w:tab/>
        <w:t xml:space="preserve">-.04</w:t>
        <w:tab/>
        <w:t xml:space="preserve">.03</w:t>
        <w:tab/>
        <w:t xml:space="preserve">.60**</w:t>
        <w:tab/>
        <w:t xml:space="preserve">-.15**</w:t>
      </w:r>
    </w:p>
    <w:p w:rsidR="00000000" w:rsidDel="00000000" w:rsidP="00000000" w:rsidRDefault="00000000" w:rsidRPr="00000000" w14:paraId="000000FB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ennes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-.02</w:t>
        <w:tab/>
        <w:t xml:space="preserve">.01</w:t>
        <w:tab/>
        <w:t xml:space="preserve">.04</w:t>
        <w:tab/>
        <w:t xml:space="preserve">.04</w:t>
        <w:tab/>
        <w:t xml:space="preserve">.50*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erag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 xml:space="preserve">.00</w:t>
        <w:tab/>
        <w:t xml:space="preserve">.05</w:t>
        <w:tab/>
        <w:t xml:space="preserve">.16**</w:t>
        <w:tab/>
        <w:t xml:space="preserve">.30**</w:t>
        <w:tab/>
        <w:t xml:space="preserve">.10</w:t>
      </w:r>
    </w:p>
    <w:p w:rsidR="00000000" w:rsidDel="00000000" w:rsidP="00000000" w:rsidRDefault="00000000" w:rsidRPr="00000000" w14:paraId="000000FD">
      <w:pPr>
        <w:pageBreakBefore w:val="0"/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s</w:t>
      </w:r>
    </w:p>
    <w:p w:rsidR="00000000" w:rsidDel="00000000" w:rsidP="00000000" w:rsidRDefault="00000000" w:rsidRPr="00000000" w14:paraId="000000FE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ab/>
        <w:tab/>
        <w:tab/>
        <w:tab/>
        <w:t xml:space="preserve">.01</w:t>
        <w:tab/>
        <w:t xml:space="preserve">-.19**</w:t>
        <w:tab/>
        <w:t xml:space="preserve">.05</w:t>
        <w:tab/>
        <w:t xml:space="preserve">-.06</w:t>
        <w:tab/>
        <w:t xml:space="preserve">-.02</w:t>
      </w:r>
    </w:p>
    <w:p w:rsidR="00000000" w:rsidDel="00000000" w:rsidP="00000000" w:rsidRDefault="00000000" w:rsidRPr="00000000" w14:paraId="000000FF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 </w:t>
        <w:tab/>
        <w:tab/>
        <w:tab/>
        <w:tab/>
        <w:tab/>
        <w:t xml:space="preserve">.02</w:t>
        <w:tab/>
        <w:t xml:space="preserve">-.22**</w:t>
        <w:tab/>
        <w:t xml:space="preserve">.07</w:t>
        <w:tab/>
        <w:t xml:space="preserve">.08</w:t>
        <w:tab/>
        <w:t xml:space="preserve">-.01</w:t>
      </w:r>
    </w:p>
    <w:p w:rsidR="00000000" w:rsidDel="00000000" w:rsidP="00000000" w:rsidRDefault="00000000" w:rsidRPr="00000000" w14:paraId="00000100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cioeconomic Status</w:t>
        <w:tab/>
        <w:tab/>
        <w:tab/>
        <w:t xml:space="preserve">.16**</w:t>
        <w:tab/>
        <w:t xml:space="preserve">-.15**</w:t>
        <w:tab/>
        <w:t xml:space="preserve">-.04</w:t>
        <w:tab/>
        <w:t xml:space="preserve">-.03</w:t>
        <w:tab/>
        <w:t xml:space="preserve">.04</w:t>
      </w:r>
    </w:p>
    <w:p w:rsidR="00000000" w:rsidDel="00000000" w:rsidP="00000000" w:rsidRDefault="00000000" w:rsidRPr="00000000" w14:paraId="00000101">
      <w:pPr>
        <w:pageBreakBefore w:val="0"/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pageBreakBefore w:val="0"/>
        <w:spacing w:line="240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N = 297 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; **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 (2-tailed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=male, 1=femal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pageBreakBefore w:val="0"/>
        <w:spacing w:line="240" w:lineRule="auto"/>
        <w:ind w:left="72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pageBreakBefore w:val="0"/>
        <w:spacing w:line="240" w:lineRule="auto"/>
        <w:ind w:left="-630" w:right="572.598425196851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15" w:type="default"/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5">
    <w:pPr>
      <w:pageBreakBefore w:val="0"/>
      <w:jc w:val="left"/>
      <w:rPr>
        <w:rFonts w:ascii="Times New Roman" w:cs="Times New Roman" w:eastAsia="Times New Roman" w:hAnsi="Times New Roman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6">
    <w:pPr>
      <w:pageBreakBefore w:val="0"/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 </w:t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8">
    <w:pPr>
      <w:pageBreakBefore w:val="0"/>
      <w:rPr>
        <w:rFonts w:ascii="Times New Roman" w:cs="Times New Roman" w:eastAsia="Times New Roman" w:hAnsi="Times New Roman"/>
      </w:rPr>
    </w:pPr>
    <w:r w:rsidDel="00000000" w:rsidR="00000000" w:rsidRPr="00000000">
      <w:rPr>
        <w:rtl w:val="0"/>
      </w:rPr>
    </w:r>
  </w:p>
</w:ftr>
</file>

<file path=word/footer4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9">
    <w:pPr>
      <w:pageBreakBefore w:val="0"/>
      <w:rPr>
        <w:rFonts w:ascii="Times New Roman" w:cs="Times New Roman" w:eastAsia="Times New Roman" w:hAnsi="Times New Roman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7">
    <w:pPr>
      <w:pageBreakBefore w:val="0"/>
      <w:jc w:val="right"/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A">
    <w:pPr>
      <w:pageBreakBefore w:val="0"/>
      <w:jc w:val="left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sv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line="360" w:lineRule="auto"/>
      <w:jc w:val="center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line="360" w:lineRule="auto"/>
      <w:jc w:val="both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line="360" w:lineRule="auto"/>
      <w:jc w:val="both"/>
    </w:pPr>
    <w:rPr>
      <w:rFonts w:ascii="Times New Roman" w:cs="Times New Roman" w:eastAsia="Times New Roman" w:hAnsi="Times New Roman"/>
      <w:b w:val="1"/>
      <w:i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2.xml"/><Relationship Id="rId10" Type="http://schemas.openxmlformats.org/officeDocument/2006/relationships/header" Target="header1.xml"/><Relationship Id="rId13" Type="http://schemas.openxmlformats.org/officeDocument/2006/relationships/footer" Target="footer1.xml"/><Relationship Id="rId12" Type="http://schemas.openxmlformats.org/officeDocument/2006/relationships/footer" Target="foot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august.nilsson@psy.lu.se" TargetMode="External"/><Relationship Id="rId15" Type="http://schemas.openxmlformats.org/officeDocument/2006/relationships/footer" Target="footer4.xml"/><Relationship Id="rId14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hyperlink" Target="mailto:august.nilsson@psy.lu.se" TargetMode="External"/><Relationship Id="rId7" Type="http://schemas.openxmlformats.org/officeDocument/2006/relationships/hyperlink" Target="mailto:friedrichs.kira@gmail.com" TargetMode="External"/><Relationship Id="rId8" Type="http://schemas.openxmlformats.org/officeDocument/2006/relationships/hyperlink" Target="mailto:Petri.Kajonis@psy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